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476" w:rsidP="4FC19D8B" w:rsidRDefault="00144476" w14:paraId="032EE7DF" w14:textId="3419B273">
      <w:pPr>
        <w:spacing w:line="480" w:lineRule="auto"/>
        <w:jc w:val="both"/>
        <w:rPr>
          <w:rFonts w:cs="Calibri" w:cstheme="minorAscii"/>
          <w:b w:val="1"/>
          <w:bCs w:val="1"/>
          <w:sz w:val="28"/>
          <w:szCs w:val="28"/>
        </w:rPr>
      </w:pPr>
      <w:r w:rsidRPr="46338429" w:rsidR="00144476">
        <w:rPr>
          <w:rFonts w:cs="Calibri" w:cstheme="minorAscii"/>
          <w:b w:val="1"/>
          <w:bCs w:val="1"/>
          <w:sz w:val="28"/>
          <w:szCs w:val="28"/>
        </w:rPr>
        <w:t xml:space="preserve">Supplementary </w:t>
      </w:r>
      <w:r w:rsidRPr="46338429" w:rsidR="3DF73CE8">
        <w:rPr>
          <w:rFonts w:cs="Calibri" w:cstheme="minorAscii"/>
          <w:b w:val="1"/>
          <w:bCs w:val="1"/>
          <w:sz w:val="28"/>
          <w:szCs w:val="28"/>
        </w:rPr>
        <w:t>Data 3</w:t>
      </w:r>
    </w:p>
    <w:p w:rsidRPr="00144476" w:rsidR="00144476" w:rsidP="28B645D4" w:rsidRDefault="00144476" w14:paraId="1CFF3168" w14:textId="4F701F56">
      <w:pPr>
        <w:spacing w:line="480" w:lineRule="auto"/>
        <w:jc w:val="both"/>
        <w:rPr>
          <w:rFonts w:cs="Calibri" w:cstheme="minorAscii"/>
          <w:b w:val="1"/>
          <w:bCs w:val="1"/>
          <w:sz w:val="24"/>
          <w:szCs w:val="24"/>
        </w:rPr>
      </w:pPr>
      <w:r w:rsidRPr="28B645D4" w:rsidR="00144476">
        <w:rPr>
          <w:rFonts w:eastAsia="Times New Roman"/>
          <w:b w:val="1"/>
          <w:bCs w:val="1"/>
          <w:sz w:val="24"/>
          <w:szCs w:val="24"/>
        </w:rPr>
        <w:t xml:space="preserve">Shannon index and Simpson index </w:t>
      </w:r>
      <w:r w:rsidRPr="28B645D4" w:rsidR="00144476">
        <w:rPr>
          <w:rFonts w:eastAsia="Times New Roman"/>
          <w:sz w:val="24"/>
          <w:szCs w:val="24"/>
        </w:rPr>
        <w:t>Table with Simpson and</w:t>
      </w:r>
      <w:r w:rsidRPr="28B645D4" w:rsidR="00144476">
        <w:rPr>
          <w:rFonts w:eastAsia="Times New Roman"/>
          <w:b w:val="1"/>
          <w:bCs w:val="1"/>
          <w:sz w:val="24"/>
          <w:szCs w:val="24"/>
        </w:rPr>
        <w:t xml:space="preserve"> </w:t>
      </w:r>
      <w:r w:rsidRPr="28B645D4" w:rsidR="00144476">
        <w:rPr>
          <w:rFonts w:eastAsia="Times New Roman"/>
          <w:sz w:val="24"/>
          <w:szCs w:val="24"/>
        </w:rPr>
        <w:t>Shannon index as a measure of diversity (y-axis) for all control (C) and UC samples, with t</w:t>
      </w:r>
      <w:r w:rsidRPr="28B645D4" w:rsidR="00144476">
        <w:rPr>
          <w:rFonts w:eastAsia="Times New Roman"/>
          <w:sz w:val="24"/>
          <w:szCs w:val="24"/>
        </w:rPr>
        <w:t>-</w:t>
      </w:r>
      <w:r w:rsidRPr="28B645D4" w:rsidR="00144476">
        <w:rPr>
          <w:rFonts w:eastAsia="Times New Roman"/>
          <w:sz w:val="24"/>
          <w:szCs w:val="24"/>
        </w:rPr>
        <w:t>tests</w:t>
      </w:r>
      <w:r w:rsidRPr="28B645D4" w:rsidR="47D4D3BF">
        <w:rPr>
          <w:rFonts w:eastAsia="Times New Roman"/>
          <w:sz w:val="24"/>
          <w:szCs w:val="24"/>
        </w:rPr>
        <w:t>.</w:t>
      </w:r>
      <w:r w:rsidRPr="28B645D4" w:rsidR="00144476">
        <w:rPr>
          <w:rFonts w:eastAsia="Times New Roman"/>
          <w:sz w:val="24"/>
          <w:szCs w:val="24"/>
        </w:rPr>
        <w:t xml:space="preserve"> </w:t>
      </w:r>
    </w:p>
    <w:tbl>
      <w:tblPr>
        <w:tblW w:w="61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665"/>
        <w:gridCol w:w="1860"/>
      </w:tblGrid>
      <w:tr w:rsidRPr="00080AA6" w:rsidR="00144476" w:rsidTr="00B124AB" w14:paraId="6AAAAAB4" w14:textId="77777777">
        <w:trPr>
          <w:trHeight w:val="37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5171C1B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Sample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29DE98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Simpson index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F16042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Shannon index</w:t>
            </w:r>
          </w:p>
        </w:tc>
      </w:tr>
      <w:tr w:rsidRPr="00080AA6" w:rsidR="00144476" w:rsidTr="00B124AB" w14:paraId="767A0EE5" w14:textId="77777777">
        <w:trPr>
          <w:trHeight w:val="46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063A75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A186AC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29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5C660B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54</w:t>
            </w:r>
          </w:p>
        </w:tc>
      </w:tr>
      <w:tr w:rsidRPr="00080AA6" w:rsidR="00144476" w:rsidTr="00B124AB" w14:paraId="75A7C2C9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39A580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3301A0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27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763405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37</w:t>
            </w:r>
          </w:p>
        </w:tc>
      </w:tr>
      <w:tr w:rsidRPr="00080AA6" w:rsidR="00144476" w:rsidTr="00B124AB" w14:paraId="459EDAC4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FE884EB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63FF46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23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E90D741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984</w:t>
            </w:r>
          </w:p>
        </w:tc>
      </w:tr>
      <w:tr w:rsidRPr="00080AA6" w:rsidR="00144476" w:rsidTr="00B124AB" w14:paraId="2A819820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A3B584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1B7B700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438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FF44ED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994</w:t>
            </w:r>
          </w:p>
        </w:tc>
      </w:tr>
      <w:tr w:rsidRPr="00080AA6" w:rsidR="00144476" w:rsidTr="00B124AB" w14:paraId="32097B89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8B5CD6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196CB9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532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10CC5B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401</w:t>
            </w:r>
          </w:p>
        </w:tc>
      </w:tr>
      <w:tr w:rsidRPr="00080AA6" w:rsidR="00144476" w:rsidTr="00B124AB" w14:paraId="35DA9ADD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0D5006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6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67CAE5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03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839360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876</w:t>
            </w:r>
          </w:p>
        </w:tc>
      </w:tr>
      <w:tr w:rsidRPr="00080AA6" w:rsidR="00144476" w:rsidTr="00B124AB" w14:paraId="34BA3368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E73CE7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BC4EF0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97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D125E5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436</w:t>
            </w:r>
          </w:p>
        </w:tc>
      </w:tr>
      <w:tr w:rsidRPr="00080AA6" w:rsidR="00144476" w:rsidTr="00B124AB" w14:paraId="1D1A0168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652E3A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4F4C42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41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D15EC61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007</w:t>
            </w:r>
          </w:p>
        </w:tc>
      </w:tr>
      <w:tr w:rsidRPr="00080AA6" w:rsidR="00144476" w:rsidTr="00B124AB" w14:paraId="70DB93E7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9B4C72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9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748EAD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36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36766B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799</w:t>
            </w:r>
          </w:p>
        </w:tc>
      </w:tr>
      <w:tr w:rsidRPr="00080AA6" w:rsidR="00144476" w:rsidTr="00B124AB" w14:paraId="2C7E8BFF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2C5EB9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DEB142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6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E72283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2</w:t>
            </w:r>
          </w:p>
        </w:tc>
      </w:tr>
      <w:tr w:rsidRPr="00080AA6" w:rsidR="00144476" w:rsidTr="00B124AB" w14:paraId="3119526C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DCD756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E1DBA00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88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57553B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456</w:t>
            </w:r>
          </w:p>
        </w:tc>
      </w:tr>
      <w:tr w:rsidRPr="00080AA6" w:rsidR="00144476" w:rsidTr="00B124AB" w14:paraId="28C4872D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37BC2E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DF06D8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46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BA5F56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676</w:t>
            </w:r>
          </w:p>
        </w:tc>
      </w:tr>
      <w:tr w:rsidRPr="00080AA6" w:rsidR="00144476" w:rsidTr="00B124AB" w14:paraId="08817394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6828E8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9A1DDC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92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1C6F3B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427</w:t>
            </w:r>
          </w:p>
        </w:tc>
      </w:tr>
      <w:tr w:rsidRPr="00080AA6" w:rsidR="00144476" w:rsidTr="00B124AB" w14:paraId="5E1CF191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93BA70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084264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417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8BCCD4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849</w:t>
            </w:r>
          </w:p>
        </w:tc>
      </w:tr>
      <w:tr w:rsidRPr="00080AA6" w:rsidR="00144476" w:rsidTr="00B124AB" w14:paraId="40C54DB9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76C256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C1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AE40FE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75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A42D3D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24</w:t>
            </w:r>
          </w:p>
        </w:tc>
      </w:tr>
      <w:tr w:rsidRPr="00080AA6" w:rsidR="00144476" w:rsidTr="00B124AB" w14:paraId="495B890D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C4386A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591835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46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A689651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177</w:t>
            </w:r>
          </w:p>
        </w:tc>
      </w:tr>
      <w:tr w:rsidRPr="00080AA6" w:rsidR="00144476" w:rsidTr="00B124AB" w14:paraId="00B7191D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7A5999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701A52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01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529693C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19</w:t>
            </w:r>
          </w:p>
        </w:tc>
      </w:tr>
      <w:tr w:rsidRPr="00080AA6" w:rsidR="00144476" w:rsidTr="00B124AB" w14:paraId="5BB7111A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B4B19B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B276E4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82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2BF9B5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88</w:t>
            </w:r>
          </w:p>
        </w:tc>
      </w:tr>
      <w:tr w:rsidRPr="00080AA6" w:rsidR="00144476" w:rsidTr="00B124AB" w14:paraId="67D9FC90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917EAA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591410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18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078DD9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45</w:t>
            </w:r>
          </w:p>
        </w:tc>
      </w:tr>
      <w:tr w:rsidRPr="00080AA6" w:rsidR="00144476" w:rsidTr="00B124AB" w14:paraId="3390DA7E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0BB135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3E1506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9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5D5BBC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4</w:t>
            </w:r>
          </w:p>
        </w:tc>
      </w:tr>
      <w:tr w:rsidRPr="00080AA6" w:rsidR="00144476" w:rsidTr="00B124AB" w14:paraId="638BB1C4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71AE58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6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DE3FFA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13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ED459F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64</w:t>
            </w:r>
          </w:p>
        </w:tc>
      </w:tr>
      <w:tr w:rsidRPr="00080AA6" w:rsidR="00144476" w:rsidTr="00B124AB" w14:paraId="175C3618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12F9B0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A5B017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26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053BBE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34</w:t>
            </w:r>
          </w:p>
        </w:tc>
      </w:tr>
      <w:tr w:rsidRPr="00080AA6" w:rsidR="00144476" w:rsidTr="00B124AB" w14:paraId="784866FB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793F62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256CD3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6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70B51A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89</w:t>
            </w:r>
          </w:p>
        </w:tc>
      </w:tr>
      <w:tr w:rsidRPr="00080AA6" w:rsidR="00144476" w:rsidTr="00B124AB" w14:paraId="35F5C139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CA399E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9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B5504EB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302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7AA93D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382</w:t>
            </w:r>
          </w:p>
        </w:tc>
      </w:tr>
      <w:tr w:rsidRPr="00080AA6" w:rsidR="00144476" w:rsidTr="00B124AB" w14:paraId="23E7957E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0026AB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7C3F0F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6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300772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84</w:t>
            </w:r>
          </w:p>
        </w:tc>
      </w:tr>
      <w:tr w:rsidRPr="00080AA6" w:rsidR="00144476" w:rsidTr="00B124AB" w14:paraId="5471FC58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65ECE7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E22FD2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3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F567FC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278</w:t>
            </w:r>
          </w:p>
        </w:tc>
      </w:tr>
      <w:tr w:rsidRPr="00080AA6" w:rsidR="00144476" w:rsidTr="00B124AB" w14:paraId="2EBA0ED2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3EA952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968190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9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995466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952</w:t>
            </w:r>
          </w:p>
        </w:tc>
      </w:tr>
      <w:tr w:rsidRPr="00080AA6" w:rsidR="00144476" w:rsidTr="00B124AB" w14:paraId="6B5C4413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2D75360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9A64F7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40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C44181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063</w:t>
            </w:r>
          </w:p>
        </w:tc>
      </w:tr>
      <w:tr w:rsidRPr="00080AA6" w:rsidR="00144476" w:rsidTr="00B124AB" w14:paraId="7CD49F57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DAC8F6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007329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74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F2DD86C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804</w:t>
            </w:r>
          </w:p>
        </w:tc>
      </w:tr>
      <w:tr w:rsidRPr="00080AA6" w:rsidR="00144476" w:rsidTr="00B124AB" w14:paraId="50010937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3F1D35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F4507C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274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647EAA1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213</w:t>
            </w:r>
          </w:p>
        </w:tc>
      </w:tr>
      <w:tr w:rsidRPr="00080AA6" w:rsidR="00144476" w:rsidTr="00B124AB" w14:paraId="5F38CEBE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2CB5DF1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6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EDFD40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69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BD5AC1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17</w:t>
            </w:r>
          </w:p>
        </w:tc>
      </w:tr>
      <w:tr w:rsidRPr="00080AA6" w:rsidR="00144476" w:rsidTr="00B124AB" w14:paraId="572EBA7B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16032A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285070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8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46AFB1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3288</w:t>
            </w:r>
          </w:p>
        </w:tc>
      </w:tr>
      <w:tr w:rsidRPr="00080AA6" w:rsidR="00144476" w:rsidTr="00B124AB" w14:paraId="747965B5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6B4E27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lastRenderedPageBreak/>
              <w:t>UC1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460CAA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25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04AE67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61</w:t>
            </w:r>
          </w:p>
        </w:tc>
      </w:tr>
      <w:tr w:rsidRPr="00080AA6" w:rsidR="00144476" w:rsidTr="00B124AB" w14:paraId="61FC5802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03FCD35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19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AB05F3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67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B41AFA6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51</w:t>
            </w:r>
          </w:p>
        </w:tc>
      </w:tr>
      <w:tr w:rsidRPr="00080AA6" w:rsidR="00144476" w:rsidTr="00B124AB" w14:paraId="1293296A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8C9235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75E6A1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42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C1812B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646</w:t>
            </w:r>
          </w:p>
        </w:tc>
      </w:tr>
      <w:tr w:rsidRPr="00080AA6" w:rsidR="00144476" w:rsidTr="00B124AB" w14:paraId="0849A963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2A871B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31E774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26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2D1DE4B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47</w:t>
            </w:r>
          </w:p>
        </w:tc>
      </w:tr>
      <w:tr w:rsidRPr="00080AA6" w:rsidR="00144476" w:rsidTr="00B124AB" w14:paraId="72A273DD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CF3DFA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2D8F03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07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783B42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15</w:t>
            </w:r>
          </w:p>
        </w:tc>
      </w:tr>
      <w:tr w:rsidRPr="00080AA6" w:rsidR="00144476" w:rsidTr="00B124AB" w14:paraId="21C221F7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D43CB4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CD9AB6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5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5921F2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75</w:t>
            </w:r>
          </w:p>
        </w:tc>
      </w:tr>
      <w:tr w:rsidRPr="00080AA6" w:rsidR="00144476" w:rsidTr="00B124AB" w14:paraId="1379E8BB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F9DD1C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48693D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54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9E28E4C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43</w:t>
            </w:r>
          </w:p>
        </w:tc>
      </w:tr>
      <w:tr w:rsidRPr="00080AA6" w:rsidR="00144476" w:rsidTr="00B124AB" w14:paraId="552C2161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6E20FB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6981F21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60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9322E6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13</w:t>
            </w:r>
          </w:p>
        </w:tc>
      </w:tr>
      <w:tr w:rsidRPr="00080AA6" w:rsidR="00144476" w:rsidTr="00B124AB" w14:paraId="6F1BB654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90963E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6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84A4A5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0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512D8F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18</w:t>
            </w:r>
          </w:p>
        </w:tc>
      </w:tr>
      <w:tr w:rsidRPr="00080AA6" w:rsidR="00144476" w:rsidTr="00B124AB" w14:paraId="700D6837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52EB2EC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B92CBB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119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099D3BD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64</w:t>
            </w:r>
          </w:p>
        </w:tc>
      </w:tr>
      <w:tr w:rsidRPr="00080AA6" w:rsidR="00144476" w:rsidTr="00B124AB" w14:paraId="46265280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D640043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06AF4F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6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2446D6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61</w:t>
            </w:r>
          </w:p>
        </w:tc>
      </w:tr>
      <w:tr w:rsidRPr="00080AA6" w:rsidR="00144476" w:rsidTr="00B124AB" w14:paraId="0903238B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737CDFE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29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2E66CC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5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CE7F08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72</w:t>
            </w:r>
          </w:p>
        </w:tc>
      </w:tr>
      <w:tr w:rsidRPr="00080AA6" w:rsidR="00144476" w:rsidTr="00B124AB" w14:paraId="04601A15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8773D5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3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1786AF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6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3ACB9C9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03</w:t>
            </w:r>
          </w:p>
        </w:tc>
      </w:tr>
      <w:tr w:rsidRPr="00080AA6" w:rsidR="00144476" w:rsidTr="00B124AB" w14:paraId="58F209C3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5D544BC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3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11BAC77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7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5834B71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83</w:t>
            </w:r>
          </w:p>
        </w:tc>
      </w:tr>
      <w:tr w:rsidRPr="00080AA6" w:rsidR="00144476" w:rsidTr="00B124AB" w14:paraId="134E8424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586D644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3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77AC6A27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9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C715820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213</w:t>
            </w:r>
          </w:p>
        </w:tc>
      </w:tr>
      <w:tr w:rsidRPr="00080AA6" w:rsidR="00144476" w:rsidTr="00B124AB" w14:paraId="56E16321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46301B9D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UC3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3EA03B4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31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Pr="00080AA6" w:rsidR="00144476" w:rsidP="00B124AB" w:rsidRDefault="00144476" w14:paraId="240E6264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15</w:t>
            </w:r>
          </w:p>
        </w:tc>
      </w:tr>
      <w:tr w:rsidRPr="00080AA6" w:rsidR="00144476" w:rsidTr="00B124AB" w14:paraId="640FCC99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</w:tcPr>
          <w:p w:rsidRPr="00080AA6" w:rsidR="00144476" w:rsidP="00B124AB" w:rsidRDefault="00144476" w14:paraId="1FA4C9CC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t-test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Pr="00080AA6" w:rsidR="00144476" w:rsidP="00B124AB" w:rsidRDefault="00144476" w14:paraId="0FDE64AA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Simpson t test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:rsidRPr="00080AA6" w:rsidR="00144476" w:rsidP="00B124AB" w:rsidRDefault="00144476" w14:paraId="61C8812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Shannon t test</w:t>
            </w:r>
          </w:p>
        </w:tc>
      </w:tr>
      <w:tr w:rsidRPr="00080AA6" w:rsidR="00144476" w:rsidTr="00B124AB" w14:paraId="6D4566A5" w14:textId="77777777">
        <w:trPr>
          <w:trHeight w:val="312"/>
        </w:trPr>
        <w:tc>
          <w:tcPr>
            <w:tcW w:w="2620" w:type="dxa"/>
            <w:shd w:val="clear" w:color="auto" w:fill="auto"/>
            <w:noWrap/>
            <w:vAlign w:val="bottom"/>
          </w:tcPr>
          <w:p w:rsidRPr="00080AA6" w:rsidR="00144476" w:rsidP="00B124AB" w:rsidRDefault="00144476" w14:paraId="4D28E718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t-test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Pr="00080AA6" w:rsidR="00144476" w:rsidP="00B124AB" w:rsidRDefault="00144476" w14:paraId="35365192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7411679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:rsidRPr="00080AA6" w:rsidR="00144476" w:rsidP="00B124AB" w:rsidRDefault="00144476" w14:paraId="7FE41D4F" w14:textId="7777777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</w:pPr>
            <w:r w:rsidRPr="00080AA6">
              <w:rPr>
                <w:rFonts w:eastAsia="Times New Roman" w:cstheme="minorHAnsi"/>
                <w:color w:val="000000"/>
                <w:sz w:val="24"/>
                <w:szCs w:val="24"/>
                <w:lang w:eastAsia="nb-NO"/>
              </w:rPr>
              <w:t>0,05890855</w:t>
            </w:r>
          </w:p>
        </w:tc>
      </w:tr>
    </w:tbl>
    <w:p w:rsidR="00144476" w:rsidP="00144476" w:rsidRDefault="00144476" w14:paraId="1A7FA707" w14:textId="77777777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 w:rsidRPr="00080AA6">
        <w:rPr>
          <w:rFonts w:eastAsia="Times New Roman" w:cstheme="minorHAnsi"/>
          <w:sz w:val="24"/>
          <w:szCs w:val="24"/>
        </w:rPr>
        <w:br/>
      </w:r>
    </w:p>
    <w:p w:rsidRPr="00080AA6" w:rsidR="00144476" w:rsidP="00144476" w:rsidRDefault="00144476" w14:paraId="4C25F86C" w14:textId="77777777">
      <w:pPr>
        <w:spacing w:line="480" w:lineRule="auto"/>
        <w:jc w:val="both"/>
        <w:rPr>
          <w:rFonts w:cstheme="minorHAnsi"/>
          <w:b/>
          <w:bCs/>
          <w:sz w:val="28"/>
          <w:szCs w:val="28"/>
        </w:rPr>
      </w:pPr>
    </w:p>
    <w:p w:rsidR="009A3C96" w:rsidRDefault="009A3C96" w14:paraId="6D71A4C6" w14:textId="77777777"/>
    <w:sectPr w:rsidR="009A3C9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F505A"/>
    <w:multiLevelType w:val="hybridMultilevel"/>
    <w:tmpl w:val="88D87018"/>
    <w:lvl w:ilvl="0" w:tplc="BE9C20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1259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476"/>
    <w:rsid w:val="00144476"/>
    <w:rsid w:val="009A3C96"/>
    <w:rsid w:val="28B645D4"/>
    <w:rsid w:val="3DF73CE8"/>
    <w:rsid w:val="46338429"/>
    <w:rsid w:val="47D4D3BF"/>
    <w:rsid w:val="4FC19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D925F"/>
  <w15:chartTrackingRefBased/>
  <w15:docId w15:val="{0EEB51BB-5BB4-43EC-88B1-85B9A3C3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44476"/>
    <w:rPr>
      <w:rFonts w:eastAsiaTheme="minorEastAsia"/>
      <w:lang w:val="en-GB" w:eastAsia="zh-C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4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iT The Arctic University of Norwa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ne Strand Karlsholm</dc:creator>
  <keywords/>
  <dc:description/>
  <lastModifiedBy>Line Strand Karlsholm</lastModifiedBy>
  <revision>4</revision>
  <dcterms:created xsi:type="dcterms:W3CDTF">2024-02-02T09:44:00.0000000Z</dcterms:created>
  <dcterms:modified xsi:type="dcterms:W3CDTF">2024-12-06T12:40:27.5778555Z</dcterms:modified>
</coreProperties>
</file>